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Ethics Statement</w:t>
      </w:r>
    </w:p>
    <w:p w:rsidR="00000000" w:rsidDel="00000000" w:rsidP="00000000" w:rsidRDefault="00000000" w:rsidRPr="00000000" w14:paraId="00000002">
      <w:pPr>
        <w:rPr>
          <w:b w:val="1"/>
        </w:rPr>
      </w:pPr>
      <w:r w:rsidDel="00000000" w:rsidR="00000000" w:rsidRPr="00000000">
        <w:rPr>
          <w:b w:val="1"/>
          <w:rtl w:val="0"/>
        </w:rPr>
        <w:t xml:space="preserve">The specimens and data involved in this study were not collected </w:t>
      </w:r>
      <w:r w:rsidDel="00000000" w:rsidR="00000000" w:rsidRPr="00000000">
        <w:rPr>
          <w:b w:val="1"/>
          <w:rtl w:val="0"/>
        </w:rPr>
        <w:t xml:space="preserve">specifically for this</w:t>
      </w:r>
      <w:r w:rsidDel="00000000" w:rsidR="00000000" w:rsidRPr="00000000">
        <w:rPr>
          <w:b w:val="1"/>
          <w:rtl w:val="0"/>
        </w:rPr>
        <w:t xml:space="preserve"> study and no one included in the study team had, nor currently has, access to the subject identifiers connected to the biospecimens or data, therefore, according to 45 CFR 46 per the Office for Human Research Protections under the Department of Health and Human Services, this study is not considered human subjects research and the need for IRB approval for this study has been waived. For additional clarity, we have provided details regarding consent originally obtained by the publicly available sources we utilized.</w:t>
      </w:r>
    </w:p>
    <w:p w:rsidR="00000000" w:rsidDel="00000000" w:rsidP="00000000" w:rsidRDefault="00000000" w:rsidRPr="00000000" w14:paraId="00000003">
      <w:pPr>
        <w:rPr>
          <w:b w:val="1"/>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An informed consent form was completed by all participants and/or their legal guardians for any and all individuals who donated samples that were included in this study. IRB approval was provided by each enrolling institution.</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All cohorts recruited to the GP2 initiative undergo comprehensive review of the relevant consent forms provided in the Operations and Compliance working group, thus, ensuring that all contributing sites and studies abided by the proper ethics guidelines set out by their institutional review boards, and all participants provided  informed consent for inclusion in both their initial cohorts and subsequent studies within local legal constraints. All GP2 data is hosted in collaboration with the Accelerating Medicines Partnership in Parkinson's disease, and is accessible via online application (https://amp-pd.org/register-for-amp-pd). Data from 1000 Genomes is publicly available via an online application (https://www.internationalgenome.org/) and all participants were required to fill out informed consents prior to participation. Data accessed from 1000 genomes was done so in compliance with proper guidelines. Populations included in the 1000 genomes collection as part of the IGSR have Consent, Ethics Review and Sampling Process which meet the criteria established for the 1000 Genomes Project and the applicants confirm to the P3G-IPAC that these criteria have been sought prior to sample collection, as was done by the Samples and ELSI </w:t>
      </w:r>
      <w:r w:rsidDel="00000000" w:rsidR="00000000" w:rsidRPr="00000000">
        <w:rPr>
          <w:rtl w:val="0"/>
        </w:rPr>
        <w:t xml:space="preserve">subgroup</w:t>
      </w:r>
      <w:r w:rsidDel="00000000" w:rsidR="00000000" w:rsidRPr="00000000">
        <w:rPr>
          <w:rtl w:val="0"/>
        </w:rPr>
        <w:t xml:space="preserve"> for 1000 Genomes Project sample sets, only then does P3G-IPAC provide approval for acceptance for deposit in IGSR. All data obtained from UK Biobank was accessed following an online application (https://www.ukbiobank.ac.uk/) and project approval in compliance with UK Biobank data use guidelines and approved study protocols. UK Biobank has approval from the North West Multi-centre Research Ethics Committee (MREC) as a Research Tissue Bank (RTB) approval. This approval means that researchers do not require separate ethical clearance and can operate under the RTB approval (there are certain exceptions to this which are set out in the Access Procedures, such as re-contact applications). This RTB approval was granted initially in 2011 and it is renewal on a 5-yearly cycle: hence UK Biobank successfully applied to renew it in 2016 and 2021. UK Biobank will in due course apply for renewal effective in 2026. These renewal applications and approvals are shown on the website. Samples from the Coriell Institute for Medical Research (https://www.coriell.org/1/NIGMS/How-to-Order) were </w:t>
      </w:r>
      <w:r w:rsidDel="00000000" w:rsidR="00000000" w:rsidRPr="00000000">
        <w:rPr>
          <w:rtl w:val="0"/>
        </w:rPr>
        <w:t xml:space="preserve">accessed</w:t>
      </w:r>
      <w:r w:rsidDel="00000000" w:rsidR="00000000" w:rsidRPr="00000000">
        <w:rPr>
          <w:rtl w:val="0"/>
        </w:rPr>
        <w:t xml:space="preserve"> following approval of a comprehensive application and project proposal which was approved by the appropriate bodies following proper guidelines. The following cell lines/DNA samples were obtained from the NIGMS Human Genetic Cell Repository at the Coriell Institute for Medical Research: [ND01137, ND00079, ND02892, ND02895, ND05171, ND12179, ND15296, ND24020, ND02896, ND04724, ND01177, ND06940, ND11329, ND13434, ND22789, ND24062, ND25221, ND01078]. An in-depth application was completed for access to Human Brain Collection Core samples which were accessed following approval by the Human Brain Collection Core (</w:t>
      </w:r>
      <w:r w:rsidDel="00000000" w:rsidR="00000000" w:rsidRPr="00000000">
        <w:rPr>
          <w:rtl w:val="0"/>
        </w:rPr>
        <w:t xml:space="preserve">https://www.nimh.nih.gov/research/research-conducted-at-nimh/research-areas/research-support-services/hbcc</w:t>
      </w:r>
      <w:r w:rsidDel="00000000" w:rsidR="00000000" w:rsidRPr="00000000">
        <w:rPr>
          <w:rtl w:val="0"/>
        </w:rPr>
        <w:t xml:space="preserve">). The brain tissues are obtained under protocols approved by the CNS IRB (NCT00001260), with the permission of the next-of-kin (NOK) through the Offices of the Chief Medical Examiners (MEOs) in the District of Columbia, Northern Virginia and Central Virginia. Additional samples were obtained from the University of Maryland Brain and Tissue Bank (contracts NO1-HD-4-3368 and NO1-HD-4-3383) (http://www.medschool.umaryland.edu/btbank/ and the Stanley Medical Research Institute (http://www.stanleyresearch.org/brain-research/).</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We confirm that all participant consent was obtained and the appropriate institutional documentation has been stored properly. We also affirm that any participant identifiers, including identifiers for donated biosamples, that were included in our study were not known to anyone (e.g., patients, hospital staff, or participants themselves) beyond the research group and thereby, cannot be used to identify any individual.</w:t>
      </w:r>
    </w:p>
    <w:p w:rsidR="00000000" w:rsidDel="00000000" w:rsidP="00000000" w:rsidRDefault="00000000" w:rsidRPr="00000000" w14:paraId="0000000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